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C4A" w:rsidRPr="008D7DEC" w:rsidRDefault="00AA3C4A" w:rsidP="008B5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Database search MeSH terms and entry terms </w:t>
      </w:r>
    </w:p>
    <w:p w:rsidR="000523DD" w:rsidRPr="008D7DEC" w:rsidRDefault="000523DD" w:rsidP="008B5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>PubMed</w:t>
      </w:r>
      <w:r w:rsidR="002A563E"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>/Medline</w:t>
      </w:r>
      <w:r w:rsidR="002A563E" w:rsidRPr="008D7D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D7D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8B56FD" w:rsidRPr="008D7DEC" w:rsidRDefault="000523DD" w:rsidP="008B5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>((((((((((((((((((((((((((((((((Menstrual Hygiene Products[MeSH Terms]) OR (Menstrual Hygiene Products[Title/Abstract])) OR (Hygiene Product, Menstrual[Title/Abstract])) OR (Hygiene Products, Menstrual[Title/Abstract])) OR (Menstrual Hygiene Product[Title/Abstract])) OR (Menstrual Products[Title/Abstract])) OR (Menstrual Product[Title/Abstract])) OR (Menstrual Cup[Title/Abstract])) OR (Cup, Menstrual[Title/Abstract])) OR (Cups, Menstrual[Title/Abstract])) OR (Menstrual Cups[Title/Abstract])) OR (Tampons, Menstrual[Title/Abstract])) OR (Tampon, Menstrual[Title/Abstract])) OR (Menstrual Tampons[Title/Abstract])) OR (Vaginal Tampon[Title/Abstract])) OR (Tampon, Vaginal[Title/Abstract])) OR (Tampons, Vaginal[Title/Abstract])) OR (Vaginal Tampons[Title/Abstract])) OR (Menstrual Tampon[Title/Abstract])) OR (Menstrual Pad[Title/Abstract])) OR (Menstrual Pads[Title/Abstract])) OR (Pad, Menstrual[Title/Abstract])) OR (Pads, Menstrual[Title/Abstract])) OR (Menstrual Napkin[Title/Abstract])) OR (Menstrual Napkins[Title/Abstract])) OR (Napkin, Menstrual[Title/Abstract])) OR (Napkins, Menstrual[Title/Abstract])) OR (Feminine Napkins[Title/Abstract])) OR (Feminine Napkin[Title/Abstract])) OR (Napkin, Feminine[Title/Abstract])) OR (Napkins, Feminine[Title/Abstract])) AND (((((((((((((((((((((((((((((((((((((((((((((((((((((((Africa South of the Sahara[MeSH Terms]) OR (Africa South of the Sahara[Title/Abstract])) OR (Sub-Saharan Africa[Title/Abstract])) OR (</w:t>
      </w:r>
      <w:r w:rsidR="000A1FB9"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>Sub-Saharan</w:t>
      </w: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rica[Title/Abstract])) OR (Africa, Sub-Saharan[Title/Abstract])) OR (Africa South of the Sahara[Title/Abstract])) OR (Africa, Central[Title/Abstract])) OR (Cameroon[Title/Abstract])) OR (Central African Republic[Title/Abstract])) OR (Chad[Title/Abstract])) OR (Congo[Title/Abstract])) OR </w:t>
      </w: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Democratic Republic of the Congo[Title/Abstract])) OR (Equatorial Guinea[Title/Abstract])) OR (Gabon[Title/Abstract])) OR (Sao Tome[Title/Abstract] AND Principe[Title/Abstract])) OR (Africa, Eastern[Title/Abstract])) OR (Burundi[Title/Abstract])) OR (Djibouti[Title/Abstract])) OR (Eritrea[Title/Abstract])) OR (Ethiopia[Title/Abstract])) OR (Kenya[Title/Abstract])) OR (Rwanda[Title/Abstract])) OR (Somalia[Title/Abstract])) OR (South Sudan[Title/Abstract])) OR (Sudan[Title/Abstract])) OR (Tanzania[Title/Abstract])) OR (Uganda[Title/Abstract])) OR (Africa, Southern[Title/Abstract])) OR (Angola[Title/Abstract])) OR (Botswana[Title/Abstract])) OR (</w:t>
      </w:r>
      <w:proofErr w:type="spellStart"/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>Eswatini</w:t>
      </w:r>
      <w:proofErr w:type="spellEnd"/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Title/Abstract])) OR (Lesotho[Title/Abstract])) OR (Malawi[Title/Abstract])) OR (Mozambique[Title/Abstract])) OR (Namibia[Title/Abstract])) OR (South Africa[Title/Abstract])) OR (Zambia[Title/Abstract])) OR (Zimbabwe[Title/Abstract])) OR (Africa, Western[Title/Abstract])) OR (Benin[Title/Abstract])) OR (Burkina Faso[Title/Abstract])) OR (Cabo Verde[Title/Abstract])) OR (Cote d'Ivoire[Title/Abstract])) OR (Gambia[Title/Abstract])) OR (Ghana[Title/Abstract])) OR (Guinea[Title/Abstract])) OR (Guinea-Bissau[Title/Abstract])) OR (Liberia[Title/Abstract])) OR (Mali[Title/Abstract])) OR (Mauritania[Title/Abstract])) OR (Niger[Title/Abstract])) OR (Nigeria[Title/Abstract])) OR (Senegal[Title/Abstract])) OR (Sierra Leone[Title/Abstract])) OR (Togo[Title/Abstract]))) AND ((((((((((((((((((((((((((Adolescent[MeSH Terms]) OR (Adolescent[Title/Abstract])) OR (Adolescents[Title/Abstract])) OR (Adolescence[Title/Abstract])) OR (Teens[Title/Abstract])) OR (Teen[Title/Abstract])) OR (Teenagers[Title/Abstract])) OR (Teenager[Title/Abstract])) OR (Youth[Title/Abstract])) OR (Youths[Title/Abstract])) OR (Adolescents, Female[Title/Abstract])) OR (Adolescent, Female[Title/Abstract])) OR (Female Adolescent[Title/Abstract])) OR (Female Adolescents[Title/Abstract])) OR (Adolescents, Male[Title/Abstract])) OR (Adolescent, Male[Title/Abstract])) OR (Male </w:t>
      </w:r>
      <w:r w:rsidRPr="008D7D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dolescent[Title/Abstract])) OR (Male Adolescents[Title/Abstract])) OR (Young Adult[MeSH Terms])) OR (Young Adult[Title/Abstract])) OR (Adult, Young[Title/Abstract])) OR (Adults, Young[Title/Abstract])) OR (Young Adults[Title/Abstract])) OR (Child[MeSH Terms])) OR (Child[Title/Abstract])) OR (Children[Title/Abstract]))</w:t>
      </w:r>
    </w:p>
    <w:p w:rsidR="00F04D7A" w:rsidRPr="008D7DEC" w:rsidRDefault="00115142" w:rsidP="0075149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8D7DEC">
        <w:rPr>
          <w:rFonts w:ascii="Times New Roman" w:hAnsi="Times New Roman" w:cs="Times New Roman"/>
          <w:sz w:val="24"/>
          <w:szCs w:val="24"/>
        </w:rPr>
        <w:t xml:space="preserve">Google </w:t>
      </w:r>
      <w:r w:rsidR="000A1FB9">
        <w:rPr>
          <w:rFonts w:ascii="Times New Roman" w:hAnsi="Times New Roman" w:cs="Times New Roman"/>
          <w:sz w:val="24"/>
          <w:szCs w:val="24"/>
        </w:rPr>
        <w:t>Scholar</w:t>
      </w:r>
      <w:bookmarkStart w:id="0" w:name="_GoBack"/>
      <w:bookmarkEnd w:id="0"/>
      <w:r w:rsidR="002A3B60" w:rsidRPr="008D7D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7D4" w:rsidRPr="008D7DEC" w:rsidRDefault="000A1FB9" w:rsidP="008B56F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D7DEC">
        <w:rPr>
          <w:rFonts w:ascii="Times New Roman" w:hAnsi="Times New Roman" w:cs="Times New Roman"/>
          <w:sz w:val="24"/>
          <w:szCs w:val="24"/>
        </w:rPr>
        <w:t>llintitle</w:t>
      </w:r>
      <w:r w:rsidR="00B00237" w:rsidRPr="008D7DEC">
        <w:rPr>
          <w:rFonts w:ascii="Times New Roman" w:hAnsi="Times New Roman" w:cs="Times New Roman"/>
          <w:sz w:val="24"/>
          <w:szCs w:val="24"/>
        </w:rPr>
        <w:t>: "Menstrual hygiene practice" AND Adolescent</w:t>
      </w:r>
    </w:p>
    <w:p w:rsidR="00B00237" w:rsidRPr="008D7DEC" w:rsidRDefault="000A1FB9" w:rsidP="00751498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D7DEC">
        <w:rPr>
          <w:rFonts w:ascii="Times New Roman" w:hAnsi="Times New Roman" w:cs="Times New Roman"/>
          <w:sz w:val="24"/>
          <w:szCs w:val="24"/>
        </w:rPr>
        <w:t>llintitle</w:t>
      </w:r>
      <w:r w:rsidR="00B00237" w:rsidRPr="008D7DEC">
        <w:rPr>
          <w:rFonts w:ascii="Times New Roman" w:hAnsi="Times New Roman" w:cs="Times New Roman"/>
          <w:sz w:val="24"/>
          <w:szCs w:val="24"/>
        </w:rPr>
        <w:t>: "Menstrual hygiene management" AND Adolescent</w:t>
      </w:r>
    </w:p>
    <w:p w:rsidR="00F52E0E" w:rsidRPr="008D7DEC" w:rsidRDefault="000A1FB9" w:rsidP="00751498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D7DEC">
        <w:rPr>
          <w:rFonts w:ascii="Times New Roman" w:hAnsi="Times New Roman" w:cs="Times New Roman"/>
          <w:sz w:val="24"/>
          <w:szCs w:val="24"/>
        </w:rPr>
        <w:t>llintitle</w:t>
      </w:r>
      <w:r w:rsidR="00F52E0E" w:rsidRPr="008D7DEC">
        <w:rPr>
          <w:rFonts w:ascii="Times New Roman" w:hAnsi="Times New Roman" w:cs="Times New Roman"/>
          <w:sz w:val="24"/>
          <w:szCs w:val="24"/>
        </w:rPr>
        <w:t>: "Menstrual hygiene products"</w:t>
      </w:r>
    </w:p>
    <w:p w:rsidR="000523DD" w:rsidRPr="008D7DEC" w:rsidRDefault="000523DD" w:rsidP="00751498">
      <w:pPr>
        <w:tabs>
          <w:tab w:val="left" w:pos="1200"/>
        </w:tabs>
        <w:rPr>
          <w:rFonts w:ascii="Times New Roman" w:hAnsi="Times New Roman" w:cs="Times New Roman"/>
          <w:b/>
          <w:sz w:val="24"/>
          <w:szCs w:val="24"/>
        </w:rPr>
      </w:pPr>
    </w:p>
    <w:p w:rsidR="00997D70" w:rsidRPr="008D7DEC" w:rsidRDefault="00997D70" w:rsidP="00751498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D7DEC">
        <w:rPr>
          <w:rFonts w:ascii="Times New Roman" w:hAnsi="Times New Roman" w:cs="Times New Roman"/>
          <w:sz w:val="24"/>
          <w:szCs w:val="24"/>
        </w:rPr>
        <w:t>CINAHL</w:t>
      </w:r>
    </w:p>
    <w:p w:rsidR="008D1309" w:rsidRPr="008D7DEC" w:rsidRDefault="008D1309" w:rsidP="008D1309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D7DEC">
        <w:rPr>
          <w:rFonts w:ascii="Times New Roman" w:hAnsi="Times New Roman" w:cs="Times New Roman"/>
          <w:sz w:val="24"/>
          <w:szCs w:val="24"/>
        </w:rPr>
        <w:t>(MH "Menstrual Cycle+") OR (MM "Menstruation") OR (MM "Menstrual Hygiene Products+")</w:t>
      </w:r>
    </w:p>
    <w:p w:rsidR="00751498" w:rsidRPr="008D7DEC" w:rsidRDefault="00751498" w:rsidP="00751498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:rsidR="00594A40" w:rsidRPr="008D7DEC" w:rsidRDefault="00CF2E7F" w:rsidP="00115142">
      <w:pPr>
        <w:tabs>
          <w:tab w:val="left" w:pos="1275"/>
        </w:tabs>
        <w:rPr>
          <w:rStyle w:val="highlight"/>
          <w:rFonts w:ascii="Times New Roman" w:hAnsi="Times New Roman" w:cs="Times New Roman"/>
          <w:sz w:val="24"/>
          <w:szCs w:val="24"/>
        </w:rPr>
      </w:pPr>
      <w:r w:rsidRPr="008D7DEC">
        <w:rPr>
          <w:rStyle w:val="highlight"/>
          <w:rFonts w:ascii="Times New Roman" w:hAnsi="Times New Roman" w:cs="Times New Roman"/>
          <w:sz w:val="24"/>
          <w:szCs w:val="24"/>
        </w:rPr>
        <w:t xml:space="preserve">African Journals online database </w:t>
      </w:r>
    </w:p>
    <w:p w:rsidR="00CF2E7F" w:rsidRPr="008D7DEC" w:rsidRDefault="001C2E7F" w:rsidP="00115142">
      <w:pPr>
        <w:tabs>
          <w:tab w:val="left" w:pos="1275"/>
        </w:tabs>
        <w:rPr>
          <w:rStyle w:val="highlight"/>
          <w:rFonts w:ascii="Times New Roman" w:hAnsi="Times New Roman" w:cs="Times New Roman"/>
          <w:sz w:val="24"/>
          <w:szCs w:val="24"/>
        </w:rPr>
      </w:pPr>
      <w:r w:rsidRPr="008D7DEC">
        <w:rPr>
          <w:rStyle w:val="highlight"/>
          <w:rFonts w:ascii="Times New Roman" w:hAnsi="Times New Roman" w:cs="Times New Roman"/>
          <w:sz w:val="24"/>
          <w:szCs w:val="24"/>
        </w:rPr>
        <w:t>"Menstrual hygiene practice"</w:t>
      </w:r>
    </w:p>
    <w:p w:rsidR="000A72E0" w:rsidRPr="008D7DEC" w:rsidRDefault="000A72E0" w:rsidP="000A72E0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D7DEC">
        <w:rPr>
          <w:rFonts w:ascii="Times New Roman" w:hAnsi="Times New Roman" w:cs="Times New Roman"/>
          <w:sz w:val="24"/>
          <w:szCs w:val="24"/>
        </w:rPr>
        <w:t xml:space="preserve">"Menstrual hygiene management" AND </w:t>
      </w:r>
      <w:r w:rsidR="00C063A1" w:rsidRPr="008D7DEC">
        <w:rPr>
          <w:rFonts w:ascii="Times New Roman" w:hAnsi="Times New Roman" w:cs="Times New Roman"/>
          <w:sz w:val="24"/>
          <w:szCs w:val="24"/>
        </w:rPr>
        <w:t>Adolescent</w:t>
      </w:r>
    </w:p>
    <w:p w:rsidR="00494D6A" w:rsidRPr="008D7DEC" w:rsidRDefault="00494D6A" w:rsidP="00115142">
      <w:pPr>
        <w:tabs>
          <w:tab w:val="left" w:pos="1275"/>
        </w:tabs>
        <w:rPr>
          <w:rStyle w:val="highlight"/>
          <w:rFonts w:ascii="Times New Roman" w:hAnsi="Times New Roman" w:cs="Times New Roman"/>
          <w:sz w:val="24"/>
          <w:szCs w:val="24"/>
        </w:rPr>
      </w:pPr>
    </w:p>
    <w:p w:rsidR="00CF2E7F" w:rsidRPr="008D7DEC" w:rsidRDefault="00CF2E7F" w:rsidP="00115142">
      <w:pPr>
        <w:tabs>
          <w:tab w:val="left" w:pos="1275"/>
        </w:tabs>
        <w:rPr>
          <w:rStyle w:val="highlight"/>
          <w:rFonts w:ascii="Times New Roman" w:hAnsi="Times New Roman" w:cs="Times New Roman"/>
          <w:sz w:val="24"/>
          <w:szCs w:val="24"/>
        </w:rPr>
      </w:pPr>
    </w:p>
    <w:p w:rsidR="008D3ECB" w:rsidRPr="008D7DEC" w:rsidRDefault="008D3ECB" w:rsidP="008D3ECB">
      <w:pPr>
        <w:tabs>
          <w:tab w:val="left" w:pos="1275"/>
        </w:tabs>
        <w:rPr>
          <w:rStyle w:val="highlight"/>
          <w:rFonts w:ascii="Times New Roman" w:hAnsi="Times New Roman" w:cs="Times New Roman"/>
          <w:sz w:val="24"/>
          <w:szCs w:val="24"/>
        </w:rPr>
      </w:pPr>
    </w:p>
    <w:p w:rsidR="00994230" w:rsidRPr="008D7DEC" w:rsidRDefault="00994230" w:rsidP="00115142">
      <w:pPr>
        <w:tabs>
          <w:tab w:val="left" w:pos="1275"/>
        </w:tabs>
        <w:rPr>
          <w:rFonts w:ascii="Times New Roman" w:hAnsi="Times New Roman" w:cs="Times New Roman"/>
          <w:sz w:val="24"/>
          <w:szCs w:val="24"/>
        </w:rPr>
      </w:pPr>
    </w:p>
    <w:sectPr w:rsidR="00994230" w:rsidRPr="008D7DEC" w:rsidSect="00013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90622"/>
    <w:multiLevelType w:val="multilevel"/>
    <w:tmpl w:val="0FB8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FB7795"/>
    <w:multiLevelType w:val="multilevel"/>
    <w:tmpl w:val="CDDE3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E2DE4"/>
    <w:multiLevelType w:val="multilevel"/>
    <w:tmpl w:val="9F96D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CA5CF2"/>
    <w:multiLevelType w:val="multilevel"/>
    <w:tmpl w:val="089EE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C93C22"/>
    <w:multiLevelType w:val="multilevel"/>
    <w:tmpl w:val="60C2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1B0C76"/>
    <w:multiLevelType w:val="multilevel"/>
    <w:tmpl w:val="66F41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3B1A4E"/>
    <w:multiLevelType w:val="hybridMultilevel"/>
    <w:tmpl w:val="8F6491D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4A4142"/>
    <w:multiLevelType w:val="hybridMultilevel"/>
    <w:tmpl w:val="C40465C4"/>
    <w:lvl w:ilvl="0" w:tplc="A3FA23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C5A92"/>
    <w:multiLevelType w:val="multilevel"/>
    <w:tmpl w:val="CDFCC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6366BC"/>
    <w:multiLevelType w:val="hybridMultilevel"/>
    <w:tmpl w:val="470AC11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B70270"/>
    <w:multiLevelType w:val="multilevel"/>
    <w:tmpl w:val="7FF2D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BA42E1"/>
    <w:multiLevelType w:val="hybridMultilevel"/>
    <w:tmpl w:val="78A60E4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FD634F"/>
    <w:multiLevelType w:val="multilevel"/>
    <w:tmpl w:val="1E4CA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601EEF"/>
    <w:multiLevelType w:val="multilevel"/>
    <w:tmpl w:val="CBB6A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A0B68"/>
    <w:multiLevelType w:val="multilevel"/>
    <w:tmpl w:val="7C02F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F47F41"/>
    <w:multiLevelType w:val="hybridMultilevel"/>
    <w:tmpl w:val="60228AD2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5262BC"/>
    <w:multiLevelType w:val="hybridMultilevel"/>
    <w:tmpl w:val="5ED80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B3B19"/>
    <w:multiLevelType w:val="multilevel"/>
    <w:tmpl w:val="EA20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CDE284A"/>
    <w:multiLevelType w:val="multilevel"/>
    <w:tmpl w:val="9F760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470821"/>
    <w:multiLevelType w:val="multilevel"/>
    <w:tmpl w:val="0D586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9"/>
  </w:num>
  <w:num w:numId="5">
    <w:abstractNumId w:val="7"/>
  </w:num>
  <w:num w:numId="6">
    <w:abstractNumId w:val="16"/>
  </w:num>
  <w:num w:numId="7">
    <w:abstractNumId w:val="18"/>
  </w:num>
  <w:num w:numId="8">
    <w:abstractNumId w:val="2"/>
  </w:num>
  <w:num w:numId="9">
    <w:abstractNumId w:val="12"/>
  </w:num>
  <w:num w:numId="10">
    <w:abstractNumId w:val="13"/>
  </w:num>
  <w:num w:numId="11">
    <w:abstractNumId w:val="0"/>
  </w:num>
  <w:num w:numId="12">
    <w:abstractNumId w:val="3"/>
  </w:num>
  <w:num w:numId="13">
    <w:abstractNumId w:val="19"/>
  </w:num>
  <w:num w:numId="14">
    <w:abstractNumId w:val="4"/>
  </w:num>
  <w:num w:numId="15">
    <w:abstractNumId w:val="1"/>
  </w:num>
  <w:num w:numId="16">
    <w:abstractNumId w:val="10"/>
  </w:num>
  <w:num w:numId="17">
    <w:abstractNumId w:val="17"/>
  </w:num>
  <w:num w:numId="18">
    <w:abstractNumId w:val="14"/>
  </w:num>
  <w:num w:numId="19">
    <w:abstractNumId w:val="5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3406"/>
    <w:rsid w:val="00002981"/>
    <w:rsid w:val="00005EAF"/>
    <w:rsid w:val="000134FE"/>
    <w:rsid w:val="0001384C"/>
    <w:rsid w:val="000523DD"/>
    <w:rsid w:val="0005433C"/>
    <w:rsid w:val="00054A0E"/>
    <w:rsid w:val="000676A5"/>
    <w:rsid w:val="000734E1"/>
    <w:rsid w:val="000747DE"/>
    <w:rsid w:val="00076C89"/>
    <w:rsid w:val="00082E1D"/>
    <w:rsid w:val="00085801"/>
    <w:rsid w:val="000A0260"/>
    <w:rsid w:val="000A1FB9"/>
    <w:rsid w:val="000A37DF"/>
    <w:rsid w:val="000A72E0"/>
    <w:rsid w:val="000B240F"/>
    <w:rsid w:val="000B3030"/>
    <w:rsid w:val="000C0489"/>
    <w:rsid w:val="000C23E5"/>
    <w:rsid w:val="000C66AC"/>
    <w:rsid w:val="000C6EB0"/>
    <w:rsid w:val="000D1A83"/>
    <w:rsid w:val="000D2650"/>
    <w:rsid w:val="000D2C60"/>
    <w:rsid w:val="000F1F2B"/>
    <w:rsid w:val="000F251A"/>
    <w:rsid w:val="000F3E84"/>
    <w:rsid w:val="00113B10"/>
    <w:rsid w:val="00115142"/>
    <w:rsid w:val="001247DE"/>
    <w:rsid w:val="001255A7"/>
    <w:rsid w:val="001325A0"/>
    <w:rsid w:val="00152250"/>
    <w:rsid w:val="001539F1"/>
    <w:rsid w:val="00171D04"/>
    <w:rsid w:val="001858CA"/>
    <w:rsid w:val="00190731"/>
    <w:rsid w:val="0019094E"/>
    <w:rsid w:val="00194E9D"/>
    <w:rsid w:val="001A463A"/>
    <w:rsid w:val="001A730D"/>
    <w:rsid w:val="001B5CAD"/>
    <w:rsid w:val="001B6B57"/>
    <w:rsid w:val="001C2E7F"/>
    <w:rsid w:val="001D7051"/>
    <w:rsid w:val="001D7A8D"/>
    <w:rsid w:val="001E051A"/>
    <w:rsid w:val="001E2BBD"/>
    <w:rsid w:val="001F0159"/>
    <w:rsid w:val="001F0662"/>
    <w:rsid w:val="00202E83"/>
    <w:rsid w:val="00207686"/>
    <w:rsid w:val="00215069"/>
    <w:rsid w:val="00217BE5"/>
    <w:rsid w:val="002251B4"/>
    <w:rsid w:val="0023440E"/>
    <w:rsid w:val="002475A3"/>
    <w:rsid w:val="00251C4E"/>
    <w:rsid w:val="00272C86"/>
    <w:rsid w:val="00290F1F"/>
    <w:rsid w:val="00291832"/>
    <w:rsid w:val="002944C3"/>
    <w:rsid w:val="002977D4"/>
    <w:rsid w:val="002A3B60"/>
    <w:rsid w:val="002A563E"/>
    <w:rsid w:val="002B1709"/>
    <w:rsid w:val="002C750E"/>
    <w:rsid w:val="002D6DF5"/>
    <w:rsid w:val="002E25E9"/>
    <w:rsid w:val="002E3423"/>
    <w:rsid w:val="002E474E"/>
    <w:rsid w:val="002F0B10"/>
    <w:rsid w:val="002F2010"/>
    <w:rsid w:val="00310FC6"/>
    <w:rsid w:val="0031784E"/>
    <w:rsid w:val="00321888"/>
    <w:rsid w:val="00322F03"/>
    <w:rsid w:val="00325EB7"/>
    <w:rsid w:val="00326FA3"/>
    <w:rsid w:val="0033015C"/>
    <w:rsid w:val="00333A06"/>
    <w:rsid w:val="00333BDE"/>
    <w:rsid w:val="00335050"/>
    <w:rsid w:val="00340512"/>
    <w:rsid w:val="00345ACC"/>
    <w:rsid w:val="003521B1"/>
    <w:rsid w:val="003670DA"/>
    <w:rsid w:val="0037012F"/>
    <w:rsid w:val="00375F9B"/>
    <w:rsid w:val="003831E7"/>
    <w:rsid w:val="00391345"/>
    <w:rsid w:val="00396B52"/>
    <w:rsid w:val="003B1031"/>
    <w:rsid w:val="003B6EBE"/>
    <w:rsid w:val="003B79C0"/>
    <w:rsid w:val="003C347B"/>
    <w:rsid w:val="003D6076"/>
    <w:rsid w:val="003F05AF"/>
    <w:rsid w:val="003F52AE"/>
    <w:rsid w:val="004029D5"/>
    <w:rsid w:val="0040752E"/>
    <w:rsid w:val="00414A6E"/>
    <w:rsid w:val="004215EC"/>
    <w:rsid w:val="00423243"/>
    <w:rsid w:val="0044479C"/>
    <w:rsid w:val="00444A19"/>
    <w:rsid w:val="004716AF"/>
    <w:rsid w:val="00472A7A"/>
    <w:rsid w:val="00477038"/>
    <w:rsid w:val="00480CAF"/>
    <w:rsid w:val="00487942"/>
    <w:rsid w:val="0049179E"/>
    <w:rsid w:val="00494D6A"/>
    <w:rsid w:val="00496601"/>
    <w:rsid w:val="004A0EAA"/>
    <w:rsid w:val="004A34B6"/>
    <w:rsid w:val="004B224A"/>
    <w:rsid w:val="004B46FA"/>
    <w:rsid w:val="004B4C74"/>
    <w:rsid w:val="004D38F4"/>
    <w:rsid w:val="004E0A38"/>
    <w:rsid w:val="004E1EDF"/>
    <w:rsid w:val="004E224D"/>
    <w:rsid w:val="004E6FBA"/>
    <w:rsid w:val="004F5664"/>
    <w:rsid w:val="0050170C"/>
    <w:rsid w:val="0050486A"/>
    <w:rsid w:val="00510CF2"/>
    <w:rsid w:val="005115DB"/>
    <w:rsid w:val="005158D9"/>
    <w:rsid w:val="0052339F"/>
    <w:rsid w:val="00533ACC"/>
    <w:rsid w:val="00535A27"/>
    <w:rsid w:val="005410E7"/>
    <w:rsid w:val="005508A4"/>
    <w:rsid w:val="00582CD9"/>
    <w:rsid w:val="00594A40"/>
    <w:rsid w:val="005A14B7"/>
    <w:rsid w:val="005A560A"/>
    <w:rsid w:val="005B1B62"/>
    <w:rsid w:val="005C21DB"/>
    <w:rsid w:val="005C680A"/>
    <w:rsid w:val="005D313E"/>
    <w:rsid w:val="005D5A08"/>
    <w:rsid w:val="005E35CD"/>
    <w:rsid w:val="005F409C"/>
    <w:rsid w:val="0061122B"/>
    <w:rsid w:val="00626D19"/>
    <w:rsid w:val="00627CF2"/>
    <w:rsid w:val="0064000C"/>
    <w:rsid w:val="00650BF5"/>
    <w:rsid w:val="00660834"/>
    <w:rsid w:val="00661762"/>
    <w:rsid w:val="00670C60"/>
    <w:rsid w:val="00676F33"/>
    <w:rsid w:val="00680864"/>
    <w:rsid w:val="00681FD9"/>
    <w:rsid w:val="006B1E35"/>
    <w:rsid w:val="006C1D19"/>
    <w:rsid w:val="006C26D9"/>
    <w:rsid w:val="006C460A"/>
    <w:rsid w:val="006C4A55"/>
    <w:rsid w:val="006D53C6"/>
    <w:rsid w:val="006D6366"/>
    <w:rsid w:val="006D6AE5"/>
    <w:rsid w:val="006F2706"/>
    <w:rsid w:val="006F363E"/>
    <w:rsid w:val="006F6985"/>
    <w:rsid w:val="00700FA8"/>
    <w:rsid w:val="00701244"/>
    <w:rsid w:val="007021F4"/>
    <w:rsid w:val="007049F2"/>
    <w:rsid w:val="00714723"/>
    <w:rsid w:val="00715543"/>
    <w:rsid w:val="00723570"/>
    <w:rsid w:val="007279E6"/>
    <w:rsid w:val="007365D7"/>
    <w:rsid w:val="0073677A"/>
    <w:rsid w:val="007379AE"/>
    <w:rsid w:val="0074105C"/>
    <w:rsid w:val="007420BD"/>
    <w:rsid w:val="0074258D"/>
    <w:rsid w:val="00745E0D"/>
    <w:rsid w:val="00747BE0"/>
    <w:rsid w:val="00751498"/>
    <w:rsid w:val="00755AEC"/>
    <w:rsid w:val="007568EC"/>
    <w:rsid w:val="0076228D"/>
    <w:rsid w:val="00763C31"/>
    <w:rsid w:val="007929EA"/>
    <w:rsid w:val="007D570D"/>
    <w:rsid w:val="007F1AF8"/>
    <w:rsid w:val="008015AB"/>
    <w:rsid w:val="0080707A"/>
    <w:rsid w:val="0081307B"/>
    <w:rsid w:val="00813D1D"/>
    <w:rsid w:val="008156E6"/>
    <w:rsid w:val="0081767E"/>
    <w:rsid w:val="0083699F"/>
    <w:rsid w:val="00850225"/>
    <w:rsid w:val="0085057C"/>
    <w:rsid w:val="00860819"/>
    <w:rsid w:val="008612F8"/>
    <w:rsid w:val="00861F23"/>
    <w:rsid w:val="00862FC8"/>
    <w:rsid w:val="00863867"/>
    <w:rsid w:val="008663FD"/>
    <w:rsid w:val="008666A8"/>
    <w:rsid w:val="00871483"/>
    <w:rsid w:val="00877311"/>
    <w:rsid w:val="00883C20"/>
    <w:rsid w:val="00890356"/>
    <w:rsid w:val="008B15DF"/>
    <w:rsid w:val="008B56FD"/>
    <w:rsid w:val="008B6925"/>
    <w:rsid w:val="008C4322"/>
    <w:rsid w:val="008C4F22"/>
    <w:rsid w:val="008D1309"/>
    <w:rsid w:val="008D165D"/>
    <w:rsid w:val="008D1F95"/>
    <w:rsid w:val="008D3ECB"/>
    <w:rsid w:val="008D7DEC"/>
    <w:rsid w:val="008E0030"/>
    <w:rsid w:val="00907605"/>
    <w:rsid w:val="009169E0"/>
    <w:rsid w:val="00930357"/>
    <w:rsid w:val="00936C1C"/>
    <w:rsid w:val="00937A93"/>
    <w:rsid w:val="00940FC9"/>
    <w:rsid w:val="009428E2"/>
    <w:rsid w:val="00950E38"/>
    <w:rsid w:val="00957924"/>
    <w:rsid w:val="00957AD0"/>
    <w:rsid w:val="009664FD"/>
    <w:rsid w:val="009728D3"/>
    <w:rsid w:val="00981352"/>
    <w:rsid w:val="00984B38"/>
    <w:rsid w:val="00994230"/>
    <w:rsid w:val="00997D70"/>
    <w:rsid w:val="009A6DA2"/>
    <w:rsid w:val="009B1646"/>
    <w:rsid w:val="009B71BC"/>
    <w:rsid w:val="009C0ECD"/>
    <w:rsid w:val="009C7654"/>
    <w:rsid w:val="009D36FF"/>
    <w:rsid w:val="009D6AEA"/>
    <w:rsid w:val="009E07EE"/>
    <w:rsid w:val="009E5DFC"/>
    <w:rsid w:val="009E778B"/>
    <w:rsid w:val="009F17EB"/>
    <w:rsid w:val="009F290E"/>
    <w:rsid w:val="009F3170"/>
    <w:rsid w:val="009F3F82"/>
    <w:rsid w:val="00A04E9B"/>
    <w:rsid w:val="00A12220"/>
    <w:rsid w:val="00A1554D"/>
    <w:rsid w:val="00A1556A"/>
    <w:rsid w:val="00A20666"/>
    <w:rsid w:val="00A3466E"/>
    <w:rsid w:val="00A378DF"/>
    <w:rsid w:val="00A46B72"/>
    <w:rsid w:val="00A47ADC"/>
    <w:rsid w:val="00A82AD3"/>
    <w:rsid w:val="00A902C8"/>
    <w:rsid w:val="00A90360"/>
    <w:rsid w:val="00A9531E"/>
    <w:rsid w:val="00A9603F"/>
    <w:rsid w:val="00AA3C4A"/>
    <w:rsid w:val="00AB200C"/>
    <w:rsid w:val="00AB5A47"/>
    <w:rsid w:val="00AC1F0A"/>
    <w:rsid w:val="00AD07CA"/>
    <w:rsid w:val="00AD3D47"/>
    <w:rsid w:val="00AD567C"/>
    <w:rsid w:val="00AD7229"/>
    <w:rsid w:val="00AF6AE9"/>
    <w:rsid w:val="00B001D1"/>
    <w:rsid w:val="00B00237"/>
    <w:rsid w:val="00B0075A"/>
    <w:rsid w:val="00B12130"/>
    <w:rsid w:val="00B12205"/>
    <w:rsid w:val="00B168F4"/>
    <w:rsid w:val="00B16EB8"/>
    <w:rsid w:val="00B24B20"/>
    <w:rsid w:val="00B34282"/>
    <w:rsid w:val="00B3464C"/>
    <w:rsid w:val="00B50F17"/>
    <w:rsid w:val="00B53406"/>
    <w:rsid w:val="00B53D67"/>
    <w:rsid w:val="00B55828"/>
    <w:rsid w:val="00B63C14"/>
    <w:rsid w:val="00B65F55"/>
    <w:rsid w:val="00B67753"/>
    <w:rsid w:val="00B756AE"/>
    <w:rsid w:val="00B77C24"/>
    <w:rsid w:val="00B848C1"/>
    <w:rsid w:val="00BA604D"/>
    <w:rsid w:val="00BB3C62"/>
    <w:rsid w:val="00BB49E9"/>
    <w:rsid w:val="00BC33BD"/>
    <w:rsid w:val="00BD4852"/>
    <w:rsid w:val="00BE2A36"/>
    <w:rsid w:val="00C00497"/>
    <w:rsid w:val="00C019D4"/>
    <w:rsid w:val="00C063A1"/>
    <w:rsid w:val="00C1059A"/>
    <w:rsid w:val="00C12CA1"/>
    <w:rsid w:val="00C1326C"/>
    <w:rsid w:val="00C301D6"/>
    <w:rsid w:val="00C315E1"/>
    <w:rsid w:val="00C34E52"/>
    <w:rsid w:val="00C354FF"/>
    <w:rsid w:val="00C35E2A"/>
    <w:rsid w:val="00C408B4"/>
    <w:rsid w:val="00C44652"/>
    <w:rsid w:val="00C6060E"/>
    <w:rsid w:val="00C66F40"/>
    <w:rsid w:val="00C83EC9"/>
    <w:rsid w:val="00C84CE7"/>
    <w:rsid w:val="00C934E6"/>
    <w:rsid w:val="00C949BD"/>
    <w:rsid w:val="00C96165"/>
    <w:rsid w:val="00C965E2"/>
    <w:rsid w:val="00CB2457"/>
    <w:rsid w:val="00CB4C1E"/>
    <w:rsid w:val="00CE5ABC"/>
    <w:rsid w:val="00CF2E7F"/>
    <w:rsid w:val="00CF2FD0"/>
    <w:rsid w:val="00D02B50"/>
    <w:rsid w:val="00D03D19"/>
    <w:rsid w:val="00D0481E"/>
    <w:rsid w:val="00D0534A"/>
    <w:rsid w:val="00D13256"/>
    <w:rsid w:val="00D177C9"/>
    <w:rsid w:val="00D22150"/>
    <w:rsid w:val="00D22254"/>
    <w:rsid w:val="00D31880"/>
    <w:rsid w:val="00D40D42"/>
    <w:rsid w:val="00D42928"/>
    <w:rsid w:val="00D4351F"/>
    <w:rsid w:val="00D53844"/>
    <w:rsid w:val="00D54E0B"/>
    <w:rsid w:val="00D66BBD"/>
    <w:rsid w:val="00D70F65"/>
    <w:rsid w:val="00D73F8D"/>
    <w:rsid w:val="00D80B83"/>
    <w:rsid w:val="00DA239C"/>
    <w:rsid w:val="00DA2929"/>
    <w:rsid w:val="00DA6EBA"/>
    <w:rsid w:val="00DA7815"/>
    <w:rsid w:val="00DA7D95"/>
    <w:rsid w:val="00DB4C4C"/>
    <w:rsid w:val="00DD55DF"/>
    <w:rsid w:val="00DD6197"/>
    <w:rsid w:val="00DD6289"/>
    <w:rsid w:val="00DE4D2D"/>
    <w:rsid w:val="00DF1FB8"/>
    <w:rsid w:val="00DF2AA2"/>
    <w:rsid w:val="00DF3633"/>
    <w:rsid w:val="00DF4BCD"/>
    <w:rsid w:val="00E06CF3"/>
    <w:rsid w:val="00E16321"/>
    <w:rsid w:val="00E20511"/>
    <w:rsid w:val="00E20DBB"/>
    <w:rsid w:val="00E2290A"/>
    <w:rsid w:val="00E3154D"/>
    <w:rsid w:val="00E32FD6"/>
    <w:rsid w:val="00E33B14"/>
    <w:rsid w:val="00E378A3"/>
    <w:rsid w:val="00E37BB0"/>
    <w:rsid w:val="00E44998"/>
    <w:rsid w:val="00E519F6"/>
    <w:rsid w:val="00E56032"/>
    <w:rsid w:val="00E56973"/>
    <w:rsid w:val="00E644BA"/>
    <w:rsid w:val="00E81D27"/>
    <w:rsid w:val="00EA6DA8"/>
    <w:rsid w:val="00EA7F38"/>
    <w:rsid w:val="00EB7E64"/>
    <w:rsid w:val="00EC0D35"/>
    <w:rsid w:val="00ED5D03"/>
    <w:rsid w:val="00ED6733"/>
    <w:rsid w:val="00EE4AED"/>
    <w:rsid w:val="00F00EB9"/>
    <w:rsid w:val="00F02B60"/>
    <w:rsid w:val="00F04D7A"/>
    <w:rsid w:val="00F07DB7"/>
    <w:rsid w:val="00F1130C"/>
    <w:rsid w:val="00F1236E"/>
    <w:rsid w:val="00F14905"/>
    <w:rsid w:val="00F232B0"/>
    <w:rsid w:val="00F23730"/>
    <w:rsid w:val="00F24F4E"/>
    <w:rsid w:val="00F308BE"/>
    <w:rsid w:val="00F3559B"/>
    <w:rsid w:val="00F435D6"/>
    <w:rsid w:val="00F45B0F"/>
    <w:rsid w:val="00F52E0E"/>
    <w:rsid w:val="00F53FAA"/>
    <w:rsid w:val="00F57955"/>
    <w:rsid w:val="00F6283B"/>
    <w:rsid w:val="00F83EFD"/>
    <w:rsid w:val="00F87C41"/>
    <w:rsid w:val="00F92CC5"/>
    <w:rsid w:val="00F93EA5"/>
    <w:rsid w:val="00F9441D"/>
    <w:rsid w:val="00FA0123"/>
    <w:rsid w:val="00FB0196"/>
    <w:rsid w:val="00FB2DA6"/>
    <w:rsid w:val="00FB6EEF"/>
    <w:rsid w:val="00FC0D99"/>
    <w:rsid w:val="00FD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651F"/>
  <w15:docId w15:val="{FEE77B33-EE8F-41F4-B1FF-99287DBD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FE"/>
  </w:style>
  <w:style w:type="paragraph" w:styleId="Heading1">
    <w:name w:val="heading 1"/>
    <w:basedOn w:val="Normal"/>
    <w:link w:val="Heading1Char"/>
    <w:uiPriority w:val="9"/>
    <w:qFormat/>
    <w:rsid w:val="000D2C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D2C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4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1FD9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E0A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C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23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D2C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D2C6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D2C6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D2C6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D2C6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D2C60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F92CC5"/>
  </w:style>
  <w:style w:type="paragraph" w:styleId="NormalWeb">
    <w:name w:val="Normal (Web)"/>
    <w:basedOn w:val="Normal"/>
    <w:uiPriority w:val="99"/>
    <w:semiHidden/>
    <w:unhideWhenUsed/>
    <w:rsid w:val="00F92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shdsscopenote">
    <w:name w:val="mesh_ds_scope_note"/>
    <w:basedOn w:val="Normal"/>
    <w:rsid w:val="00F92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4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80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1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71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61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single" w:sz="6" w:space="0" w:color="D9D9D9"/>
                                    <w:bottom w:val="single" w:sz="6" w:space="0" w:color="D9D9D9"/>
                                    <w:right w:val="single" w:sz="6" w:space="0" w:color="D9D9D9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23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1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5</TotalTime>
  <Pages>3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3</cp:revision>
  <dcterms:created xsi:type="dcterms:W3CDTF">2020-01-11T23:53:00Z</dcterms:created>
  <dcterms:modified xsi:type="dcterms:W3CDTF">2022-11-1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e82b52c61653553597b5b036699acd045330f63db5b5a517a9f20f4a967169</vt:lpwstr>
  </property>
</Properties>
</file>